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FE45B" w14:textId="645028E1" w:rsidR="00000000" w:rsidRDefault="009C5BE2">
      <w:pPr>
        <w:spacing w:line="140" w:lineRule="atLeast"/>
        <w:divId w:val="156953617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upplementary Table 2: GRADE assessment of evidence</w:t>
      </w:r>
      <w:bookmarkStart w:id="0" w:name="_GoBack"/>
      <w:bookmarkEnd w:id="0"/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873"/>
        <w:gridCol w:w="1455"/>
        <w:gridCol w:w="1455"/>
        <w:gridCol w:w="2328"/>
      </w:tblGrid>
      <w:tr w:rsidR="00110E79" w14:paraId="13ED2D6B" w14:textId="77777777" w:rsidTr="00110E79">
        <w:trPr>
          <w:gridAfter w:val="1"/>
          <w:divId w:val="289475543"/>
          <w:wAfter w:w="800" w:type="pct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D85551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3A4702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C2FC0F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4C873D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110E79" w14:paraId="34221207" w14:textId="77777777" w:rsidTr="00110E79">
        <w:trPr>
          <w:gridAfter w:val="1"/>
          <w:divId w:val="289475543"/>
          <w:wAfter w:w="800" w:type="pct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F417E6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45849C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FD150A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1CD53B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2D25E7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13F74B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02D323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AAE8DE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B473D4" w14:textId="77777777" w:rsidR="00110E79" w:rsidRDefault="00110E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1CC4424" w14:textId="77777777" w:rsidR="00110E79" w:rsidRDefault="00110E79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45ECE6E" w14:textId="77777777" w:rsidR="00110E79" w:rsidRDefault="00110E79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7F53FF70" w14:textId="77777777" w:rsidTr="00110E79">
        <w:trPr>
          <w:divId w:val="289475543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1A55A3" w14:textId="77777777" w:rsidR="00000000" w:rsidRDefault="00E67FF2">
            <w:pPr>
              <w:divId w:val="169456888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roke - Cohort</w:t>
            </w:r>
          </w:p>
        </w:tc>
      </w:tr>
      <w:tr w:rsidR="00110E79" w14:paraId="6BB0F839" w14:textId="77777777" w:rsidTr="00110E79">
        <w:trPr>
          <w:gridAfter w:val="1"/>
          <w:divId w:val="289475543"/>
          <w:wAfter w:w="8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B78DA" w14:textId="77777777" w:rsidR="00110E79" w:rsidRDefault="00110E79">
            <w:pPr>
              <w:jc w:val="center"/>
              <w:divId w:val="11177213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82521" w14:textId="77777777" w:rsidR="00110E79" w:rsidRDefault="00110E79">
            <w:pPr>
              <w:jc w:val="center"/>
              <w:divId w:val="1708013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525F9" w14:textId="77777777" w:rsidR="00110E79" w:rsidRDefault="00110E79">
            <w:pPr>
              <w:jc w:val="center"/>
              <w:divId w:val="3734336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EAA22" w14:textId="77777777" w:rsidR="00110E79" w:rsidRDefault="00110E79">
            <w:pPr>
              <w:jc w:val="center"/>
              <w:divId w:val="3472922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1AAAE" w14:textId="77777777" w:rsidR="00110E79" w:rsidRDefault="00110E79">
            <w:pPr>
              <w:jc w:val="center"/>
              <w:divId w:val="7171682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D7DE5" w14:textId="77777777" w:rsidR="00110E79" w:rsidRDefault="00110E79">
            <w:pPr>
              <w:jc w:val="center"/>
              <w:divId w:val="12616405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3AC3C" w14:textId="77777777" w:rsidR="00110E79" w:rsidRDefault="00110E79">
            <w:pPr>
              <w:jc w:val="center"/>
              <w:divId w:val="21431095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69140" w14:textId="77777777" w:rsidR="00110E79" w:rsidRDefault="00110E79">
            <w:pPr>
              <w:jc w:val="center"/>
              <w:divId w:val="18753868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6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30 to 1.98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BF1D6A" w14:textId="77777777" w:rsidR="00110E79" w:rsidRDefault="00110E79">
            <w:pPr>
              <w:jc w:val="center"/>
              <w:divId w:val="14192480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84B31" w14:textId="77777777" w:rsidR="00110E79" w:rsidRDefault="00110E79">
            <w:pPr>
              <w:jc w:val="center"/>
              <w:divId w:val="5954801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96EEB" w14:textId="77777777" w:rsidR="00110E79" w:rsidRDefault="00110E7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E6D5A4A" w14:textId="77777777" w:rsidTr="00110E79">
        <w:trPr>
          <w:divId w:val="289475543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2F8E27" w14:textId="77777777" w:rsidR="00000000" w:rsidRDefault="00E67FF2">
            <w:pPr>
              <w:divId w:val="112002912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roke - Case-control</w:t>
            </w:r>
          </w:p>
        </w:tc>
      </w:tr>
      <w:tr w:rsidR="00110E79" w14:paraId="1EBF375B" w14:textId="77777777" w:rsidTr="00110E79">
        <w:trPr>
          <w:gridAfter w:val="1"/>
          <w:divId w:val="289475543"/>
          <w:wAfter w:w="800" w:type="pct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DA6EB" w14:textId="77777777" w:rsidR="00110E79" w:rsidRDefault="00110E79">
            <w:pPr>
              <w:jc w:val="center"/>
              <w:divId w:val="15517235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95DA4" w14:textId="77777777" w:rsidR="00110E79" w:rsidRDefault="00110E79">
            <w:pPr>
              <w:jc w:val="center"/>
              <w:divId w:val="5572839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A0F02" w14:textId="77777777" w:rsidR="00110E79" w:rsidRDefault="00110E79">
            <w:pPr>
              <w:jc w:val="center"/>
              <w:divId w:val="21406123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E7C92" w14:textId="77777777" w:rsidR="00110E79" w:rsidRDefault="00110E79">
            <w:pPr>
              <w:jc w:val="center"/>
              <w:divId w:val="16433862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DB367" w14:textId="77777777" w:rsidR="00110E79" w:rsidRDefault="00110E79">
            <w:pPr>
              <w:jc w:val="center"/>
              <w:divId w:val="14188634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81909" w14:textId="77777777" w:rsidR="00110E79" w:rsidRDefault="00110E79">
            <w:pPr>
              <w:jc w:val="center"/>
              <w:divId w:val="17883548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544F7" w14:textId="77777777" w:rsidR="00110E79" w:rsidRDefault="00110E79">
            <w:pPr>
              <w:jc w:val="center"/>
              <w:divId w:val="3433614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D7772" w14:textId="77777777" w:rsidR="00110E79" w:rsidRDefault="00110E79">
            <w:pPr>
              <w:jc w:val="center"/>
              <w:divId w:val="17538937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2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8 to 1.7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C5BA3" w14:textId="77777777" w:rsidR="00110E79" w:rsidRDefault="00110E79">
            <w:pPr>
              <w:jc w:val="center"/>
              <w:divId w:val="2853552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41C35" w14:textId="77777777" w:rsidR="00110E79" w:rsidRDefault="00110E79">
            <w:pPr>
              <w:jc w:val="center"/>
              <w:divId w:val="9107769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B0C99" w14:textId="77777777" w:rsidR="00110E79" w:rsidRDefault="00110E7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10E79" w14:paraId="297E77C5" w14:textId="77777777" w:rsidTr="00110E79">
        <w:trPr>
          <w:gridAfter w:val="1"/>
          <w:divId w:val="289475543"/>
          <w:wAfter w:w="800" w:type="pct"/>
          <w:cantSplit/>
        </w:trPr>
        <w:tc>
          <w:tcPr>
            <w:tcW w:w="2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BB5595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CEFF75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2B0C89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8CC63A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9D6C78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5729C9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5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EAD6F7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FE9E3F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98D5B" w14:textId="77777777" w:rsidR="00110E79" w:rsidRDefault="00110E79">
            <w:pPr>
              <w:jc w:val="center"/>
              <w:divId w:val="20275612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80DE49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DC7B99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F14B5B3" w14:textId="77777777" w:rsidTr="00110E79">
        <w:trPr>
          <w:divId w:val="289475543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C59C93" w14:textId="77777777" w:rsidR="00000000" w:rsidRDefault="00E67FF2">
            <w:pPr>
              <w:divId w:val="32513814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I - Cohort</w:t>
            </w:r>
          </w:p>
        </w:tc>
      </w:tr>
      <w:tr w:rsidR="00110E79" w14:paraId="372C7761" w14:textId="77777777" w:rsidTr="00110E79">
        <w:trPr>
          <w:gridAfter w:val="1"/>
          <w:divId w:val="289475543"/>
          <w:wAfter w:w="8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B8F6F" w14:textId="77777777" w:rsidR="00110E79" w:rsidRDefault="00110E79">
            <w:pPr>
              <w:jc w:val="center"/>
              <w:divId w:val="14123105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A7574" w14:textId="77777777" w:rsidR="00110E79" w:rsidRDefault="00110E79">
            <w:pPr>
              <w:jc w:val="center"/>
              <w:divId w:val="18189603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8E512" w14:textId="77777777" w:rsidR="00110E79" w:rsidRDefault="00110E79">
            <w:pPr>
              <w:jc w:val="center"/>
              <w:divId w:val="6444363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895D1" w14:textId="77777777" w:rsidR="00110E79" w:rsidRDefault="00110E79">
            <w:pPr>
              <w:jc w:val="center"/>
              <w:divId w:val="8855247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84832" w14:textId="77777777" w:rsidR="00110E79" w:rsidRDefault="00110E79">
            <w:pPr>
              <w:jc w:val="center"/>
              <w:divId w:val="5013619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674C3" w14:textId="77777777" w:rsidR="00110E79" w:rsidRDefault="00110E79">
            <w:pPr>
              <w:jc w:val="center"/>
              <w:divId w:val="2792604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A4B6F" w14:textId="77777777" w:rsidR="00110E79" w:rsidRDefault="00110E79">
            <w:pPr>
              <w:jc w:val="center"/>
              <w:divId w:val="7090361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A5052B" w14:textId="77777777" w:rsidR="00110E79" w:rsidRDefault="00110E79">
            <w:pPr>
              <w:jc w:val="center"/>
              <w:divId w:val="2841650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3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1 to 1.8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3FDF7" w14:textId="77777777" w:rsidR="00110E79" w:rsidRDefault="00110E79">
            <w:pPr>
              <w:jc w:val="center"/>
              <w:divId w:val="6750396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2C12D" w14:textId="77777777" w:rsidR="00110E79" w:rsidRDefault="00110E79">
            <w:pPr>
              <w:jc w:val="center"/>
              <w:divId w:val="4608039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E9AA05" w14:textId="77777777" w:rsidR="00110E79" w:rsidRDefault="00110E7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3737731" w14:textId="77777777" w:rsidTr="00110E79">
        <w:trPr>
          <w:divId w:val="289475543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EC9DEE" w14:textId="77777777" w:rsidR="00000000" w:rsidRDefault="00E67FF2">
            <w:pPr>
              <w:divId w:val="125848846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I - Case-control</w:t>
            </w:r>
          </w:p>
        </w:tc>
      </w:tr>
      <w:tr w:rsidR="00110E79" w14:paraId="14722871" w14:textId="77777777" w:rsidTr="00110E79">
        <w:trPr>
          <w:gridAfter w:val="1"/>
          <w:divId w:val="289475543"/>
          <w:wAfter w:w="800" w:type="pct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09ACC" w14:textId="77777777" w:rsidR="00110E79" w:rsidRDefault="00110E79">
            <w:pPr>
              <w:jc w:val="center"/>
              <w:divId w:val="8728384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F51AA" w14:textId="77777777" w:rsidR="00110E79" w:rsidRDefault="00110E79">
            <w:pPr>
              <w:jc w:val="center"/>
              <w:divId w:val="614756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C9A29" w14:textId="77777777" w:rsidR="00110E79" w:rsidRDefault="00110E79">
            <w:pPr>
              <w:jc w:val="center"/>
              <w:divId w:val="14303484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2E199" w14:textId="77777777" w:rsidR="00110E79" w:rsidRDefault="00110E79">
            <w:pPr>
              <w:jc w:val="center"/>
              <w:divId w:val="20195043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58818" w14:textId="77777777" w:rsidR="00110E79" w:rsidRDefault="00110E79">
            <w:pPr>
              <w:jc w:val="center"/>
              <w:divId w:val="6018838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2CE92" w14:textId="77777777" w:rsidR="00110E79" w:rsidRDefault="00110E79">
            <w:pPr>
              <w:jc w:val="center"/>
              <w:divId w:val="81876483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B8650" w14:textId="77777777" w:rsidR="00110E79" w:rsidRDefault="00110E79">
            <w:pPr>
              <w:jc w:val="center"/>
              <w:divId w:val="625328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4617F3" w14:textId="77777777" w:rsidR="00110E79" w:rsidRDefault="00110E79">
            <w:pPr>
              <w:jc w:val="center"/>
              <w:divId w:val="10363471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4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3 to 1.22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1AB68" w14:textId="77777777" w:rsidR="00110E79" w:rsidRDefault="00110E79">
            <w:pPr>
              <w:jc w:val="center"/>
              <w:divId w:val="6477136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E97E5D" w14:textId="77777777" w:rsidR="00110E79" w:rsidRDefault="00110E79">
            <w:pPr>
              <w:jc w:val="center"/>
              <w:divId w:val="14047905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1777F" w14:textId="77777777" w:rsidR="00110E79" w:rsidRDefault="00110E7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10E79" w14:paraId="7061C65A" w14:textId="77777777" w:rsidTr="00110E79">
        <w:trPr>
          <w:gridAfter w:val="1"/>
          <w:divId w:val="289475543"/>
          <w:wAfter w:w="800" w:type="pct"/>
          <w:cantSplit/>
        </w:trPr>
        <w:tc>
          <w:tcPr>
            <w:tcW w:w="2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8640B4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6D2870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B50BA7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8D03FF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DF3111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6A3470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55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6A8FAC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FE8CFA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316EF" w14:textId="77777777" w:rsidR="00110E79" w:rsidRDefault="00110E79">
            <w:pPr>
              <w:jc w:val="center"/>
              <w:divId w:val="21267253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439212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47AA6B" w14:textId="77777777" w:rsidR="00110E79" w:rsidRDefault="00110E79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462F6C2" w14:textId="77777777" w:rsidTr="00110E79">
        <w:trPr>
          <w:divId w:val="289475543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0351B8" w14:textId="6A04091A" w:rsidR="00000000" w:rsidRDefault="00E67FF2">
            <w:pPr>
              <w:divId w:val="116801450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</w:t>
            </w:r>
            <w:r w:rsidR="00110E79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rdiovascular mortality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Cohort</w:t>
            </w:r>
          </w:p>
        </w:tc>
      </w:tr>
      <w:tr w:rsidR="00110E79" w14:paraId="77E02836" w14:textId="77777777" w:rsidTr="00110E79">
        <w:trPr>
          <w:gridAfter w:val="1"/>
          <w:divId w:val="289475543"/>
          <w:wAfter w:w="8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12E24" w14:textId="77777777" w:rsidR="00110E79" w:rsidRDefault="00110E79">
            <w:pPr>
              <w:jc w:val="center"/>
              <w:divId w:val="4688623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407BA" w14:textId="77777777" w:rsidR="00110E79" w:rsidRDefault="00110E79">
            <w:pPr>
              <w:jc w:val="center"/>
              <w:divId w:val="20259799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92C95" w14:textId="77777777" w:rsidR="00110E79" w:rsidRDefault="00110E79">
            <w:pPr>
              <w:jc w:val="center"/>
              <w:divId w:val="6633204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02AF0" w14:textId="77777777" w:rsidR="00110E79" w:rsidRDefault="00110E79">
            <w:pPr>
              <w:jc w:val="center"/>
              <w:divId w:val="16884040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C3F16" w14:textId="77777777" w:rsidR="00110E79" w:rsidRDefault="00110E79">
            <w:pPr>
              <w:jc w:val="center"/>
              <w:divId w:val="5492664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CF93F" w14:textId="77777777" w:rsidR="00110E79" w:rsidRDefault="00110E79">
            <w:pPr>
              <w:jc w:val="center"/>
              <w:divId w:val="3578938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2BFF3" w14:textId="77777777" w:rsidR="00110E79" w:rsidRDefault="00110E79">
            <w:pPr>
              <w:jc w:val="center"/>
              <w:divId w:val="7670396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073AD7" w14:textId="77777777" w:rsidR="00110E79" w:rsidRDefault="00110E79">
            <w:pPr>
              <w:jc w:val="center"/>
              <w:divId w:val="9880240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4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32 to 1.6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931A9" w14:textId="77777777" w:rsidR="00110E79" w:rsidRDefault="00110E79">
            <w:pPr>
              <w:jc w:val="center"/>
              <w:divId w:val="19643128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2D512" w14:textId="77777777" w:rsidR="00110E79" w:rsidRDefault="00110E79">
            <w:pPr>
              <w:jc w:val="center"/>
              <w:divId w:val="272133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4E19D" w14:textId="77777777" w:rsidR="00110E79" w:rsidRDefault="00110E7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6D739A46" w14:textId="77777777" w:rsidR="00000000" w:rsidRDefault="00E67FF2">
      <w:pPr>
        <w:pStyle w:val="NormalWeb"/>
        <w:spacing w:line="140" w:lineRule="atLeast"/>
        <w:divId w:val="289475543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14:paraId="06F2569C" w14:textId="77777777" w:rsidR="00000000" w:rsidRDefault="00E67FF2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19F156CC" w14:textId="77777777" w:rsidR="00000000" w:rsidRDefault="00E67FF2">
      <w:pPr>
        <w:spacing w:line="140" w:lineRule="atLeast"/>
        <w:divId w:val="119754412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Majority studies had serious or moderate risk of bias</w:t>
      </w:r>
    </w:p>
    <w:p w14:paraId="5A9B8575" w14:textId="77777777" w:rsidR="00E67FF2" w:rsidRDefault="00E67FF2">
      <w:pPr>
        <w:spacing w:line="140" w:lineRule="atLeast"/>
        <w:divId w:val="187264196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very low number of studies</w:t>
      </w:r>
    </w:p>
    <w:sectPr w:rsidR="00E67FF2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2A5A"/>
    <w:rsid w:val="00110E79"/>
    <w:rsid w:val="009C5BE2"/>
    <w:rsid w:val="00A72A5A"/>
    <w:rsid w:val="00E6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EF2EA"/>
  <w15:docId w15:val="{CAC177AD-B50B-8F47-AAF5-9593C85C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58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4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475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0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76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01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17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53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5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3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0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48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8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9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7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6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1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6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0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3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80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3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8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4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9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72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01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7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2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0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5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1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3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3-09-25T13:16:00Z</dcterms:created>
  <dcterms:modified xsi:type="dcterms:W3CDTF">2023-09-25T13:17:00Z</dcterms:modified>
</cp:coreProperties>
</file>